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91D3E" w14:textId="1614F9E8" w:rsidR="006B57B0" w:rsidRDefault="006B57B0">
      <w:r w:rsidRPr="00642437">
        <w:rPr>
          <w:b/>
          <w:bCs/>
        </w:rPr>
        <w:t>Supplementary table</w:t>
      </w:r>
      <w:r w:rsidR="00642437">
        <w:rPr>
          <w:b/>
          <w:bCs/>
        </w:rPr>
        <w:t xml:space="preserve"> </w:t>
      </w:r>
      <w:proofErr w:type="gramStart"/>
      <w:r w:rsidR="00642437" w:rsidRPr="00642437">
        <w:rPr>
          <w:b/>
          <w:bCs/>
        </w:rPr>
        <w:t>1</w:t>
      </w:r>
      <w:r w:rsidRPr="00642437">
        <w:rPr>
          <w:b/>
          <w:bCs/>
        </w:rPr>
        <w:t xml:space="preserve"> </w:t>
      </w:r>
      <w:r w:rsidR="00642437" w:rsidRPr="00642437">
        <w:rPr>
          <w:rFonts w:eastAsia="Times New Roman"/>
          <w:b/>
          <w:bCs/>
          <w:color w:val="000000"/>
        </w:rPr>
        <w:t>:</w:t>
      </w:r>
      <w:proofErr w:type="gramEnd"/>
      <w:r w:rsidR="00642437" w:rsidRPr="00642437">
        <w:rPr>
          <w:rFonts w:eastAsia="Times New Roman"/>
          <w:b/>
          <w:bCs/>
          <w:color w:val="000000"/>
        </w:rPr>
        <w:t xml:space="preserve"> List</w:t>
      </w:r>
      <w:r w:rsidR="00642437" w:rsidRPr="00B775E7">
        <w:rPr>
          <w:rFonts w:eastAsia="Times New Roman"/>
          <w:b/>
          <w:bCs/>
          <w:color w:val="000000"/>
        </w:rPr>
        <w:t xml:space="preserve"> of primer sequences</w:t>
      </w:r>
      <w:r w:rsidR="00E86DFF">
        <w:rPr>
          <w:rFonts w:eastAsia="Times New Roman"/>
          <w:b/>
          <w:bCs/>
          <w:color w:val="000000"/>
        </w:rPr>
        <w:t xml:space="preserve"> used during PCR</w:t>
      </w:r>
    </w:p>
    <w:tbl>
      <w:tblPr>
        <w:tblW w:w="9941" w:type="dxa"/>
        <w:tblLook w:val="04A0" w:firstRow="1" w:lastRow="0" w:firstColumn="1" w:lastColumn="0" w:noHBand="0" w:noVBand="1"/>
      </w:tblPr>
      <w:tblGrid>
        <w:gridCol w:w="1320"/>
        <w:gridCol w:w="962"/>
        <w:gridCol w:w="3823"/>
        <w:gridCol w:w="3600"/>
        <w:gridCol w:w="236"/>
      </w:tblGrid>
      <w:tr w:rsidR="006B57B0" w:rsidRPr="006B57B0" w14:paraId="448F1A60" w14:textId="77777777" w:rsidTr="00610DC2">
        <w:trPr>
          <w:gridAfter w:val="1"/>
          <w:wAfter w:w="236" w:type="dxa"/>
          <w:trHeight w:val="458"/>
        </w:trPr>
        <w:tc>
          <w:tcPr>
            <w:tcW w:w="132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EF8C8B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Channel Type</w:t>
            </w:r>
          </w:p>
        </w:tc>
        <w:tc>
          <w:tcPr>
            <w:tcW w:w="96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EF7CB3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Gene</w:t>
            </w:r>
          </w:p>
        </w:tc>
        <w:tc>
          <w:tcPr>
            <w:tcW w:w="382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8FAE75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rimer Sequence Forward</w:t>
            </w:r>
          </w:p>
        </w:tc>
        <w:tc>
          <w:tcPr>
            <w:tcW w:w="360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24604C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  <w:t>Primer Sequence Reverse</w:t>
            </w:r>
          </w:p>
        </w:tc>
      </w:tr>
      <w:tr w:rsidR="006B57B0" w:rsidRPr="006B57B0" w14:paraId="60269224" w14:textId="77777777" w:rsidTr="00610DC2">
        <w:trPr>
          <w:trHeight w:val="315"/>
        </w:trPr>
        <w:tc>
          <w:tcPr>
            <w:tcW w:w="132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0F3BBC0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1769DA6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823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E8ACE89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600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E222075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F54F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6B57B0" w:rsidRPr="006B57B0" w14:paraId="4195FE01" w14:textId="77777777" w:rsidTr="00610DC2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C162FE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  <w:r w:rsidRPr="006B57B0"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  <w:t>K</w:t>
            </w:r>
            <w:r w:rsidRPr="006B57B0">
              <w:rPr>
                <w:rFonts w:eastAsia="Times New Roman"/>
                <w:color w:val="000000"/>
                <w:kern w:val="0"/>
                <w:sz w:val="48"/>
                <w:szCs w:val="48"/>
                <w:vertAlign w:val="subscript"/>
                <w14:ligatures w14:val="none"/>
              </w:rPr>
              <w:t>V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F840A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a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793E56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TTG GTA AGG GTG TTC AGA A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5946C1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CA AAG TAC ACT GCA CTA GA</w:t>
            </w:r>
          </w:p>
        </w:tc>
        <w:tc>
          <w:tcPr>
            <w:tcW w:w="236" w:type="dxa"/>
            <w:vAlign w:val="center"/>
            <w:hideMark/>
          </w:tcPr>
          <w:p w14:paraId="01FC27F8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6EC1CEE0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23E4CF3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B1AD5EE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a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8DC228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CT CCA TGA CAA CTG TAG GCT AT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5E694D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AC TGG TAA GGC AAT GGT TAA CAC</w:t>
            </w:r>
          </w:p>
        </w:tc>
        <w:tc>
          <w:tcPr>
            <w:tcW w:w="236" w:type="dxa"/>
            <w:vAlign w:val="center"/>
            <w:hideMark/>
          </w:tcPr>
          <w:p w14:paraId="3CFA70AF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7F9EEC98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C2A5765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F678673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a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19DAB90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TCA TCT </w:t>
            </w:r>
            <w:proofErr w:type="spellStart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CT</w:t>
            </w:r>
            <w:proofErr w:type="spellEnd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GCT TGG AGA C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8CB9F95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AT TTC TGG AGA AGG TGG CTT TA</w:t>
            </w:r>
          </w:p>
        </w:tc>
        <w:tc>
          <w:tcPr>
            <w:tcW w:w="236" w:type="dxa"/>
            <w:vAlign w:val="center"/>
            <w:hideMark/>
          </w:tcPr>
          <w:p w14:paraId="36B60307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673CF2F4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EE7873F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3C3175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a4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4250D7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AT CCC CAA CCC CAG GAC CCA 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23FAD4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C CAG CTT GCT TCT TCA GGC CA</w:t>
            </w:r>
          </w:p>
        </w:tc>
        <w:tc>
          <w:tcPr>
            <w:tcW w:w="236" w:type="dxa"/>
            <w:vAlign w:val="center"/>
            <w:hideMark/>
          </w:tcPr>
          <w:p w14:paraId="0D5A9619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151DBB28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8416B7C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C53CA6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a5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B4ACE1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CCC GAT </w:t>
            </w:r>
            <w:proofErr w:type="spellStart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AT</w:t>
            </w:r>
            <w:proofErr w:type="spellEnd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AGA AGT AAT TAA 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3592841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TC TCT AGT ATC CCA GAT GC</w:t>
            </w:r>
          </w:p>
        </w:tc>
        <w:tc>
          <w:tcPr>
            <w:tcW w:w="236" w:type="dxa"/>
            <w:vAlign w:val="center"/>
            <w:hideMark/>
          </w:tcPr>
          <w:p w14:paraId="0E6A0A67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3224BE88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0A1A7AD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AA6FE3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a6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9341B6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AT GGA AGA GAT TCG CTT C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4CD2B1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AA CTC TCC GGA TAC TCA AA</w:t>
            </w:r>
          </w:p>
        </w:tc>
        <w:tc>
          <w:tcPr>
            <w:tcW w:w="236" w:type="dxa"/>
            <w:vAlign w:val="center"/>
            <w:hideMark/>
          </w:tcPr>
          <w:p w14:paraId="7B3B6F2B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4A102673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6AE3ACD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12AAAF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a7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2AB7BE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GT GTC TCT GTC TCT TTC TCC 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9D7C864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GT GTC TCT GTC TCT TTC TCC G</w:t>
            </w:r>
          </w:p>
        </w:tc>
        <w:tc>
          <w:tcPr>
            <w:tcW w:w="236" w:type="dxa"/>
            <w:vAlign w:val="center"/>
            <w:hideMark/>
          </w:tcPr>
          <w:p w14:paraId="662F9265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01E1ED54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89FE9FC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E04B14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a10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AD12A3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CA ATG ACT TTC ACC GGC AAT 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B0BEEB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GGC AGA </w:t>
            </w:r>
            <w:proofErr w:type="spellStart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GA</w:t>
            </w:r>
            <w:proofErr w:type="spellEnd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TGG TGA TGG AGA T</w:t>
            </w:r>
          </w:p>
        </w:tc>
        <w:tc>
          <w:tcPr>
            <w:tcW w:w="236" w:type="dxa"/>
            <w:vAlign w:val="center"/>
            <w:hideMark/>
          </w:tcPr>
          <w:p w14:paraId="2599370E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0038C126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35A6FCE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F8005D5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b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6C9E9B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CTC CAT CTA CAC </w:t>
            </w:r>
            <w:proofErr w:type="spellStart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AC</w:t>
            </w:r>
            <w:proofErr w:type="spellEnd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AGC AAG 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0DA588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G AAC TTG GGA CTG GTA CTC C</w:t>
            </w:r>
          </w:p>
        </w:tc>
        <w:tc>
          <w:tcPr>
            <w:tcW w:w="236" w:type="dxa"/>
            <w:vAlign w:val="center"/>
            <w:hideMark/>
          </w:tcPr>
          <w:p w14:paraId="65942ABF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3B41E40B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C568787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E9A0CC7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b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6E90223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AC AAC TGT AGG CAA GAC ATT T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403DC5F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CC TGG GTT AGA ATG AAT TTC TG</w:t>
            </w:r>
          </w:p>
        </w:tc>
        <w:tc>
          <w:tcPr>
            <w:tcW w:w="236" w:type="dxa"/>
            <w:vAlign w:val="center"/>
            <w:hideMark/>
          </w:tcPr>
          <w:p w14:paraId="4329F251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2B01973F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9D652EF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E388BF7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d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5E6736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AA TCT TCA AGT TCT CCA GGC 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AA4C59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AAA GAT </w:t>
            </w:r>
            <w:proofErr w:type="spellStart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AT</w:t>
            </w:r>
            <w:proofErr w:type="spellEnd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</w:t>
            </w:r>
            <w:proofErr w:type="spellStart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AT</w:t>
            </w:r>
            <w:proofErr w:type="spellEnd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AGC CAT GGT</w:t>
            </w:r>
          </w:p>
        </w:tc>
        <w:tc>
          <w:tcPr>
            <w:tcW w:w="236" w:type="dxa"/>
            <w:vAlign w:val="center"/>
            <w:hideMark/>
          </w:tcPr>
          <w:p w14:paraId="6A3FC1FB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02D9A37A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714164A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8A7FCE2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d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F9D4870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TG TGA ATG AGC ACA ATG A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FF0BE77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TT CAA CTG GCA CAT TAT GTC</w:t>
            </w:r>
          </w:p>
        </w:tc>
        <w:tc>
          <w:tcPr>
            <w:tcW w:w="236" w:type="dxa"/>
            <w:vAlign w:val="center"/>
            <w:hideMark/>
          </w:tcPr>
          <w:p w14:paraId="21C7A38A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06AF0455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2613797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9E8582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d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749B20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CA ATG GAC TCC TCA ATG AAG 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66FFEBB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TC TAA GCA GTG TAG CAG GTG G</w:t>
            </w:r>
          </w:p>
        </w:tc>
        <w:tc>
          <w:tcPr>
            <w:tcW w:w="236" w:type="dxa"/>
            <w:vAlign w:val="center"/>
            <w:hideMark/>
          </w:tcPr>
          <w:p w14:paraId="518C192F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5F3EE200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345E5B5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B8A0667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g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924795B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AA GGA TCT GTG TCT CTT AG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7508408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T AAA GGT CTG TCT GTT TGC</w:t>
            </w:r>
          </w:p>
        </w:tc>
        <w:tc>
          <w:tcPr>
            <w:tcW w:w="236" w:type="dxa"/>
            <w:vAlign w:val="center"/>
            <w:hideMark/>
          </w:tcPr>
          <w:p w14:paraId="26E5F6EE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1283B126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0A70F62A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AA06CC5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g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7798E4A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TA GCC TGG AGG AGA TCG CA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D54AD16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GA ATT TCT GGG ACT CAA TTT T</w:t>
            </w:r>
          </w:p>
        </w:tc>
        <w:tc>
          <w:tcPr>
            <w:tcW w:w="236" w:type="dxa"/>
            <w:vAlign w:val="center"/>
            <w:hideMark/>
          </w:tcPr>
          <w:p w14:paraId="7480F6A9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14D7CA6A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12FCD1A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DC5789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g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D16C442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C TCC GCT GAG TTC CTG AAT 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741F99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CC AGG GAG AAA CAC GTG AAT A</w:t>
            </w:r>
          </w:p>
        </w:tc>
        <w:tc>
          <w:tcPr>
            <w:tcW w:w="236" w:type="dxa"/>
            <w:vAlign w:val="center"/>
            <w:hideMark/>
          </w:tcPr>
          <w:p w14:paraId="1AED18A9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685073CF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57CEEC5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4E0C021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g4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376D2F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GT CCA CAT ATC CAT GTG T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2646A95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GT CAC TTT ATT TCA GAT TCG TC</w:t>
            </w:r>
          </w:p>
        </w:tc>
        <w:tc>
          <w:tcPr>
            <w:tcW w:w="236" w:type="dxa"/>
            <w:vAlign w:val="center"/>
            <w:hideMark/>
          </w:tcPr>
          <w:p w14:paraId="0159AD0D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64EF24AF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177ACDB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F3F01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q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A90BD24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A GCT CCC TAA AGC CCC AAA A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DB4D542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CC AAG TTC TAG TTC CCA CTG A</w:t>
            </w:r>
          </w:p>
        </w:tc>
        <w:tc>
          <w:tcPr>
            <w:tcW w:w="236" w:type="dxa"/>
            <w:vAlign w:val="center"/>
            <w:hideMark/>
          </w:tcPr>
          <w:p w14:paraId="4D66343F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4B77F7A5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55F3892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10A2190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q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CB67A10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C TAC TCT GGT GAG GAA TAA T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758F40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AAC CGA GGG CTC TAT </w:t>
            </w:r>
            <w:proofErr w:type="spellStart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AT</w:t>
            </w:r>
            <w:proofErr w:type="spellEnd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ATC</w:t>
            </w:r>
          </w:p>
        </w:tc>
        <w:tc>
          <w:tcPr>
            <w:tcW w:w="236" w:type="dxa"/>
            <w:vAlign w:val="center"/>
            <w:hideMark/>
          </w:tcPr>
          <w:p w14:paraId="0C05897B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007C0D62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464451D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5BC5103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q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47CB402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AA GAA GTC TCA GAA AGG GTC AG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129B59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CA TCA TGC TTT GGT CTT CAG TTT</w:t>
            </w:r>
          </w:p>
        </w:tc>
        <w:tc>
          <w:tcPr>
            <w:tcW w:w="236" w:type="dxa"/>
            <w:vAlign w:val="center"/>
            <w:hideMark/>
          </w:tcPr>
          <w:p w14:paraId="07DE9162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3AC03BA5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321A2598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0210C84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q4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E9F030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GA GAA GGA TGC CAA CTC TGA 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FB06DE3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CA GCC ATG TAT GTG GAG TCT T</w:t>
            </w:r>
          </w:p>
        </w:tc>
        <w:tc>
          <w:tcPr>
            <w:tcW w:w="236" w:type="dxa"/>
            <w:vAlign w:val="center"/>
            <w:hideMark/>
          </w:tcPr>
          <w:p w14:paraId="5E749D37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0AABE441" w14:textId="77777777" w:rsidTr="00610DC2">
        <w:trPr>
          <w:trHeight w:val="315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7BBCFBA9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0F709E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q5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60185F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TA AAA GCC TTC AAA CAC GCG T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C93A61D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CA TCT GTC GTT GTC TCG TGT T</w:t>
            </w:r>
          </w:p>
        </w:tc>
        <w:tc>
          <w:tcPr>
            <w:tcW w:w="236" w:type="dxa"/>
            <w:vAlign w:val="center"/>
            <w:hideMark/>
          </w:tcPr>
          <w:p w14:paraId="275889D1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6C2011FF" w14:textId="77777777" w:rsidTr="00610DC2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605678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  <w:proofErr w:type="spellStart"/>
            <w:r w:rsidRPr="006B57B0"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  <w:t>K</w:t>
            </w:r>
            <w:r w:rsidRPr="006B57B0">
              <w:rPr>
                <w:rFonts w:eastAsia="Times New Roman"/>
                <w:color w:val="000000"/>
                <w:kern w:val="0"/>
                <w:sz w:val="48"/>
                <w:szCs w:val="48"/>
                <w:vertAlign w:val="subscript"/>
                <w14:ligatures w14:val="none"/>
              </w:rPr>
              <w:t>Ca</w:t>
            </w:r>
            <w:proofErr w:type="spellEnd"/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DE23706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ma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A65BDB7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TG AGA AGC CTG GAT GAC GTT 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C2BFBD6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TCA GCT TGG CTT GCT CTA TTG A</w:t>
            </w:r>
          </w:p>
        </w:tc>
        <w:tc>
          <w:tcPr>
            <w:tcW w:w="236" w:type="dxa"/>
            <w:vAlign w:val="center"/>
            <w:hideMark/>
          </w:tcPr>
          <w:p w14:paraId="0E68F8DE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3456369A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255F4A11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A92D57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n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C3D412B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CT TCA TGA TGG ACA CAC AGC T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4F9CAEF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CTT </w:t>
            </w:r>
            <w:proofErr w:type="spellStart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T</w:t>
            </w:r>
            <w:proofErr w:type="spellEnd"/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 xml:space="preserve"> CAC TAG CCT GGT GTG T</w:t>
            </w:r>
          </w:p>
        </w:tc>
        <w:tc>
          <w:tcPr>
            <w:tcW w:w="236" w:type="dxa"/>
            <w:vAlign w:val="center"/>
            <w:hideMark/>
          </w:tcPr>
          <w:p w14:paraId="2DEB3B7F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7765DA4A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A798603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1719A6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n2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83FD91C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C AGT CTT CCT AAC CAA GGT C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78DEEB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CC AAA ACA ATG GGC ATG ACA TC</w:t>
            </w:r>
          </w:p>
        </w:tc>
        <w:tc>
          <w:tcPr>
            <w:tcW w:w="236" w:type="dxa"/>
            <w:vAlign w:val="center"/>
            <w:hideMark/>
          </w:tcPr>
          <w:p w14:paraId="2C0C8562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28CCACF9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197432FC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9D4A8D1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n3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5D2768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CT TGG TTT GAT CAT CGC CTA C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6BD6D37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TG ATG TAG AGG ATG CGC TCA T</w:t>
            </w:r>
          </w:p>
        </w:tc>
        <w:tc>
          <w:tcPr>
            <w:tcW w:w="236" w:type="dxa"/>
            <w:vAlign w:val="center"/>
            <w:hideMark/>
          </w:tcPr>
          <w:p w14:paraId="4C13A5CE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1C1E30F0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F149DD4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F7B1E5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t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D707CE7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CC TGT GGG ATT CAG CAC TTA G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F74742C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CA GTC TTG GGT GTC ACA TCA</w:t>
            </w:r>
          </w:p>
        </w:tc>
        <w:tc>
          <w:tcPr>
            <w:tcW w:w="236" w:type="dxa"/>
            <w:vAlign w:val="center"/>
            <w:hideMark/>
          </w:tcPr>
          <w:p w14:paraId="2199960D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16749B7D" w14:textId="77777777" w:rsidTr="00610DC2">
        <w:trPr>
          <w:trHeight w:val="315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4D483437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48"/>
                <w:szCs w:val="48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607F154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Kcnt2</w:t>
            </w:r>
          </w:p>
        </w:tc>
        <w:tc>
          <w:tcPr>
            <w:tcW w:w="382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20B11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CT TTG GGG ATG TTA CTC CTG A</w:t>
            </w:r>
          </w:p>
        </w:tc>
        <w:tc>
          <w:tcPr>
            <w:tcW w:w="360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2F6611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CC AGC TGT TCA AAC TGT ATG G</w:t>
            </w:r>
          </w:p>
        </w:tc>
        <w:tc>
          <w:tcPr>
            <w:tcW w:w="236" w:type="dxa"/>
            <w:vAlign w:val="center"/>
            <w:hideMark/>
          </w:tcPr>
          <w:p w14:paraId="296B5A51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7C8D3D42" w14:textId="77777777" w:rsidTr="00610DC2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27DB785" w14:textId="04826C4D" w:rsidR="006B57B0" w:rsidRPr="006B57B0" w:rsidRDefault="00E86DFF" w:rsidP="006B57B0">
            <w:pPr>
              <w:spacing w:after="0" w:line="240" w:lineRule="auto"/>
              <w:jc w:val="center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86DFF">
              <w:rPr>
                <w:rFonts w:eastAsia="Times New Roman"/>
                <w:color w:val="000000"/>
                <w:kern w:val="0"/>
                <w14:ligatures w14:val="none"/>
              </w:rPr>
              <w:t xml:space="preserve">Reference </w:t>
            </w:r>
            <w:r w:rsidR="006B57B0" w:rsidRPr="00E86DFF">
              <w:rPr>
                <w:rFonts w:eastAsia="Times New Roman"/>
                <w:color w:val="000000"/>
                <w:kern w:val="0"/>
                <w14:ligatures w14:val="none"/>
              </w:rPr>
              <w:t>Genes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F62A20" w14:textId="1F6D2B04" w:rsidR="006B57B0" w:rsidRPr="006B57B0" w:rsidRDefault="00E86DFF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B</w:t>
            </w:r>
            <w:r w:rsidR="006B57B0"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2m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B1266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AT CTT TCT GGT GCT TGT</w:t>
            </w:r>
          </w:p>
        </w:tc>
        <w:tc>
          <w:tcPr>
            <w:tcW w:w="36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CBDA7CC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GC TCA ATT TCT ATT TGA GGT</w:t>
            </w:r>
          </w:p>
        </w:tc>
        <w:tc>
          <w:tcPr>
            <w:tcW w:w="236" w:type="dxa"/>
            <w:vAlign w:val="center"/>
            <w:hideMark/>
          </w:tcPr>
          <w:p w14:paraId="12DB27A9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4C90DD3D" w14:textId="77777777" w:rsidTr="00610DC2">
        <w:trPr>
          <w:trHeight w:val="300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5173F606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B2377E" w14:textId="59EAA8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O</w:t>
            </w:r>
            <w:r w:rsidR="00E86DFF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az</w:t>
            </w:r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CB85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CT CAC TCC ATT AGC GG</w:t>
            </w:r>
          </w:p>
        </w:tc>
        <w:tc>
          <w:tcPr>
            <w:tcW w:w="3600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17729F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CCA GAC TTC AAA GGA GG</w:t>
            </w:r>
          </w:p>
        </w:tc>
        <w:tc>
          <w:tcPr>
            <w:tcW w:w="236" w:type="dxa"/>
            <w:vAlign w:val="center"/>
            <w:hideMark/>
          </w:tcPr>
          <w:p w14:paraId="64953EA3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B57B0" w:rsidRPr="006B57B0" w14:paraId="59A6E040" w14:textId="77777777" w:rsidTr="00610DC2">
        <w:trPr>
          <w:trHeight w:val="315"/>
        </w:trPr>
        <w:tc>
          <w:tcPr>
            <w:tcW w:w="1320" w:type="dxa"/>
            <w:vMerge/>
            <w:tcBorders>
              <w:top w:val="nil"/>
              <w:left w:val="single" w:sz="12" w:space="0" w:color="auto"/>
              <w:bottom w:val="single" w:sz="12" w:space="0" w:color="000000"/>
              <w:right w:val="single" w:sz="12" w:space="0" w:color="auto"/>
            </w:tcBorders>
            <w:vAlign w:val="center"/>
            <w:hideMark/>
          </w:tcPr>
          <w:p w14:paraId="6C8447D2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9C43B40" w14:textId="77777777" w:rsidR="006B57B0" w:rsidRPr="006B57B0" w:rsidRDefault="006B57B0" w:rsidP="006B57B0">
            <w:pPr>
              <w:spacing w:after="0" w:line="240" w:lineRule="auto"/>
              <w:jc w:val="center"/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B57B0">
              <w:rPr>
                <w:rFonts w:eastAsia="Times New Roman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Clathrin</w:t>
            </w:r>
            <w:proofErr w:type="spellEnd"/>
          </w:p>
        </w:tc>
        <w:tc>
          <w:tcPr>
            <w:tcW w:w="38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1D8BE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AAG TAT CCG TAA GTC GAG</w:t>
            </w:r>
          </w:p>
        </w:tc>
        <w:tc>
          <w:tcPr>
            <w:tcW w:w="3600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584F0B3" w14:textId="77777777" w:rsidR="006B57B0" w:rsidRPr="006B57B0" w:rsidRDefault="006B57B0" w:rsidP="006B57B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</w:pPr>
            <w:r w:rsidRPr="006B57B0">
              <w:rPr>
                <w:rFonts w:ascii="Calibri" w:eastAsia="Times New Roman" w:hAnsi="Calibri" w:cs="Calibri"/>
                <w:kern w:val="0"/>
                <w:sz w:val="22"/>
                <w:szCs w:val="22"/>
                <w14:ligatures w14:val="none"/>
              </w:rPr>
              <w:t>GGG GTT AAA GTC ACA GAG</w:t>
            </w:r>
          </w:p>
        </w:tc>
        <w:tc>
          <w:tcPr>
            <w:tcW w:w="236" w:type="dxa"/>
            <w:vAlign w:val="center"/>
            <w:hideMark/>
          </w:tcPr>
          <w:p w14:paraId="0812F0A7" w14:textId="77777777" w:rsidR="006B57B0" w:rsidRPr="006B57B0" w:rsidRDefault="006B57B0" w:rsidP="006B57B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70B83D4D" w14:textId="77777777" w:rsidR="006B57B0" w:rsidRDefault="006B57B0"/>
    <w:p w14:paraId="1FCF088F" w14:textId="77777777" w:rsidR="006B57B0" w:rsidRDefault="006B57B0"/>
    <w:p w14:paraId="52E40080" w14:textId="4D9C0CA9" w:rsidR="006B57B0" w:rsidRDefault="006B57B0"/>
    <w:p w14:paraId="212A152F" w14:textId="2A2439FA" w:rsidR="006B57B0" w:rsidRDefault="00C27C50">
      <w:r w:rsidRPr="00642437">
        <w:rPr>
          <w:b/>
          <w:bCs/>
        </w:rPr>
        <w:lastRenderedPageBreak/>
        <w:t>Supplementary</w:t>
      </w:r>
      <w:r>
        <w:rPr>
          <w:b/>
          <w:bCs/>
        </w:rPr>
        <w:t xml:space="preserve"> Figure </w:t>
      </w:r>
      <w:proofErr w:type="gramStart"/>
      <w:r>
        <w:rPr>
          <w:b/>
          <w:bCs/>
        </w:rPr>
        <w:t>1 :</w:t>
      </w:r>
      <w:proofErr w:type="gramEnd"/>
      <w:r>
        <w:rPr>
          <w:b/>
          <w:bCs/>
        </w:rPr>
        <w:t xml:space="preserve"> PCR results of Voltage gated Potassium channels that were found to be insignificant in the PFC</w:t>
      </w: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58240" behindDoc="0" locked="0" layoutInCell="1" allowOverlap="1" wp14:anchorId="098EEDA2" wp14:editId="1646850B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7343775" cy="2647950"/>
            <wp:effectExtent l="0" t="0" r="9525" b="0"/>
            <wp:wrapTopAndBottom/>
            <wp:docPr id="36651573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3775" cy="2647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43BE651" w14:textId="26D2861F" w:rsidR="00C27C50" w:rsidRDefault="00C27C50">
      <w:r>
        <w:br w:type="page"/>
      </w:r>
    </w:p>
    <w:p w14:paraId="0EC719C0" w14:textId="4578E4DA" w:rsidR="00C27C50" w:rsidRDefault="00C27C50" w:rsidP="00642437">
      <w:pPr>
        <w:rPr>
          <w:b/>
          <w:bCs/>
        </w:rPr>
      </w:pPr>
      <w:r>
        <w:rPr>
          <w:b/>
          <w:bCs/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0F951F19" wp14:editId="0BDF72DF">
            <wp:simplePos x="0" y="0"/>
            <wp:positionH relativeFrom="margin">
              <wp:posOffset>-704850</wp:posOffset>
            </wp:positionH>
            <wp:positionV relativeFrom="paragraph">
              <wp:posOffset>180975</wp:posOffset>
            </wp:positionV>
            <wp:extent cx="7229475" cy="3792220"/>
            <wp:effectExtent l="0" t="0" r="9525" b="0"/>
            <wp:wrapTopAndBottom/>
            <wp:docPr id="143830257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29475" cy="3792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82C0F87" w14:textId="49F0653F" w:rsidR="00642437" w:rsidRDefault="00C27C50" w:rsidP="00642437">
      <w:pPr>
        <w:rPr>
          <w:b/>
          <w:bCs/>
        </w:rPr>
      </w:pPr>
      <w:r>
        <w:rPr>
          <w:b/>
          <w:bCs/>
        </w:rPr>
        <w:t>S</w:t>
      </w:r>
      <w:r w:rsidRPr="00642437">
        <w:rPr>
          <w:b/>
          <w:bCs/>
        </w:rPr>
        <w:t>upplementary</w:t>
      </w:r>
      <w:r>
        <w:rPr>
          <w:b/>
          <w:bCs/>
        </w:rPr>
        <w:t xml:space="preserve"> Figure </w:t>
      </w:r>
      <w:proofErr w:type="gramStart"/>
      <w:r>
        <w:rPr>
          <w:b/>
          <w:bCs/>
        </w:rPr>
        <w:t>2 :</w:t>
      </w:r>
      <w:proofErr w:type="gramEnd"/>
      <w:r>
        <w:rPr>
          <w:b/>
          <w:bCs/>
        </w:rPr>
        <w:t xml:space="preserve"> PCR results of Voltage gated Potassium channels that were found to be insignificant in the </w:t>
      </w:r>
      <w:proofErr w:type="spellStart"/>
      <w:r>
        <w:rPr>
          <w:b/>
          <w:bCs/>
        </w:rPr>
        <w:t>NAc</w:t>
      </w:r>
      <w:proofErr w:type="spellEnd"/>
    </w:p>
    <w:p w14:paraId="498A5686" w14:textId="77777777" w:rsidR="00C27C50" w:rsidRDefault="00C27C50">
      <w:r>
        <w:br w:type="page"/>
      </w:r>
    </w:p>
    <w:p w14:paraId="2034ED87" w14:textId="3EAB37D9" w:rsidR="00642437" w:rsidRDefault="00C27C50" w:rsidP="00642437">
      <w:r>
        <w:rPr>
          <w:b/>
          <w:bCs/>
          <w:noProof/>
        </w:rPr>
        <w:lastRenderedPageBreak/>
        <w:drawing>
          <wp:anchor distT="0" distB="0" distL="114300" distR="114300" simplePos="0" relativeHeight="251660288" behindDoc="0" locked="0" layoutInCell="1" allowOverlap="1" wp14:anchorId="6C0E0D3D" wp14:editId="3320C983">
            <wp:simplePos x="0" y="0"/>
            <wp:positionH relativeFrom="margin">
              <wp:align>center</wp:align>
            </wp:positionH>
            <wp:positionV relativeFrom="paragraph">
              <wp:posOffset>394970</wp:posOffset>
            </wp:positionV>
            <wp:extent cx="1587822" cy="1476375"/>
            <wp:effectExtent l="0" t="0" r="0" b="0"/>
            <wp:wrapTopAndBottom/>
            <wp:docPr id="163278643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87822" cy="1476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D353D97" w14:textId="00B8AB52" w:rsidR="00642437" w:rsidRDefault="00642437" w:rsidP="00642437">
      <w:pPr>
        <w:rPr>
          <w:b/>
          <w:bCs/>
        </w:rPr>
      </w:pPr>
    </w:p>
    <w:p w14:paraId="2CB658CA" w14:textId="08C22AC2" w:rsidR="00C27C50" w:rsidRDefault="00C27C50" w:rsidP="00642437">
      <w:pPr>
        <w:rPr>
          <w:b/>
          <w:bCs/>
        </w:rPr>
      </w:pPr>
      <w:r>
        <w:rPr>
          <w:b/>
          <w:bCs/>
        </w:rPr>
        <w:t>S</w:t>
      </w:r>
      <w:r w:rsidRPr="00642437">
        <w:rPr>
          <w:b/>
          <w:bCs/>
        </w:rPr>
        <w:t>upplementary</w:t>
      </w:r>
      <w:r>
        <w:rPr>
          <w:b/>
          <w:bCs/>
        </w:rPr>
        <w:t xml:space="preserve"> Figure </w:t>
      </w:r>
      <w:proofErr w:type="gramStart"/>
      <w:r>
        <w:rPr>
          <w:b/>
          <w:bCs/>
        </w:rPr>
        <w:t>3 :</w:t>
      </w:r>
      <w:proofErr w:type="gramEnd"/>
      <w:r>
        <w:rPr>
          <w:b/>
          <w:bCs/>
        </w:rPr>
        <w:t xml:space="preserve"> PCR results of Calcium activated Potassium channels that were found to be insignificant in the </w:t>
      </w:r>
      <w:proofErr w:type="spellStart"/>
      <w:r>
        <w:rPr>
          <w:b/>
          <w:bCs/>
        </w:rPr>
        <w:t>NAc</w:t>
      </w:r>
      <w:proofErr w:type="spellEnd"/>
      <w:r>
        <w:rPr>
          <w:b/>
          <w:bCs/>
        </w:rPr>
        <w:t>.</w:t>
      </w:r>
    </w:p>
    <w:p w14:paraId="1BEEFAB1" w14:textId="77777777" w:rsidR="00C27C50" w:rsidRDefault="00C27C50">
      <w:pPr>
        <w:rPr>
          <w:b/>
          <w:bCs/>
        </w:rPr>
      </w:pPr>
      <w:r>
        <w:rPr>
          <w:b/>
          <w:bCs/>
        </w:rPr>
        <w:br w:type="page"/>
      </w:r>
    </w:p>
    <w:p w14:paraId="29E67278" w14:textId="77777777" w:rsidR="00642437" w:rsidRDefault="00642437" w:rsidP="00642437">
      <w:pPr>
        <w:rPr>
          <w:b/>
          <w:bCs/>
        </w:rPr>
      </w:pPr>
    </w:p>
    <w:p w14:paraId="0E7F215B" w14:textId="30EB16C7" w:rsidR="00642437" w:rsidRDefault="00C27C50" w:rsidP="00642437">
      <w:pPr>
        <w:rPr>
          <w:b/>
          <w:bCs/>
        </w:rPr>
      </w:pPr>
      <w:r>
        <w:rPr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303C3236" wp14:editId="475C1866">
            <wp:simplePos x="0" y="0"/>
            <wp:positionH relativeFrom="page">
              <wp:align>right</wp:align>
            </wp:positionH>
            <wp:positionV relativeFrom="paragraph">
              <wp:posOffset>431800</wp:posOffset>
            </wp:positionV>
            <wp:extent cx="7305675" cy="3838575"/>
            <wp:effectExtent l="0" t="0" r="9525" b="0"/>
            <wp:wrapTopAndBottom/>
            <wp:docPr id="97663805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05675" cy="38385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642437">
        <w:rPr>
          <w:b/>
          <w:bCs/>
        </w:rPr>
        <w:tab/>
      </w:r>
    </w:p>
    <w:p w14:paraId="50F11E09" w14:textId="4D3AB7D7" w:rsidR="00642437" w:rsidRDefault="00642437" w:rsidP="00642437">
      <w:pPr>
        <w:rPr>
          <w:b/>
          <w:bCs/>
        </w:rPr>
      </w:pPr>
    </w:p>
    <w:p w14:paraId="7E7E4A9D" w14:textId="4B2F63D4" w:rsidR="00642437" w:rsidRDefault="00C27C50" w:rsidP="00642437">
      <w:r>
        <w:rPr>
          <w:b/>
          <w:bCs/>
        </w:rPr>
        <w:t>S</w:t>
      </w:r>
      <w:r w:rsidRPr="00642437">
        <w:rPr>
          <w:b/>
          <w:bCs/>
        </w:rPr>
        <w:t>upplementary</w:t>
      </w:r>
      <w:r>
        <w:rPr>
          <w:b/>
          <w:bCs/>
        </w:rPr>
        <w:t xml:space="preserve"> Figure </w:t>
      </w:r>
      <w:proofErr w:type="gramStart"/>
      <w:r>
        <w:rPr>
          <w:b/>
          <w:bCs/>
        </w:rPr>
        <w:t>4 :</w:t>
      </w:r>
      <w:proofErr w:type="gramEnd"/>
      <w:r>
        <w:rPr>
          <w:b/>
          <w:bCs/>
        </w:rPr>
        <w:t xml:space="preserve"> PCR results of Voltage gated Potassium channels that were found to be insignificant in the Hip</w:t>
      </w:r>
    </w:p>
    <w:p w14:paraId="3DE50C46" w14:textId="1822A4E8" w:rsidR="00642437" w:rsidRDefault="00642437" w:rsidP="00642437"/>
    <w:p w14:paraId="0FBE14C9" w14:textId="74B3CDCD" w:rsidR="00642437" w:rsidRDefault="00642437" w:rsidP="00642437"/>
    <w:p w14:paraId="72E16C0A" w14:textId="77777777" w:rsidR="00642437" w:rsidRDefault="00642437" w:rsidP="00642437"/>
    <w:p w14:paraId="457E6688" w14:textId="77777777" w:rsidR="00642437" w:rsidRDefault="00642437" w:rsidP="00642437"/>
    <w:p w14:paraId="3E2F5ED9" w14:textId="22A855AC" w:rsidR="00642437" w:rsidRDefault="00C27C50" w:rsidP="00642437">
      <w:pPr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6211D510" wp14:editId="44608F09">
            <wp:simplePos x="0" y="0"/>
            <wp:positionH relativeFrom="margin">
              <wp:posOffset>-143510</wp:posOffset>
            </wp:positionH>
            <wp:positionV relativeFrom="paragraph">
              <wp:posOffset>0</wp:posOffset>
            </wp:positionV>
            <wp:extent cx="6516370" cy="2101433"/>
            <wp:effectExtent l="0" t="0" r="0" b="0"/>
            <wp:wrapTopAndBottom/>
            <wp:docPr id="107257741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6370" cy="2101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1E748CFC" w14:textId="79894851" w:rsidR="00610DC2" w:rsidRDefault="00C27C50">
      <w:r>
        <w:rPr>
          <w:b/>
          <w:bCs/>
        </w:rPr>
        <w:t>S</w:t>
      </w:r>
      <w:r w:rsidRPr="00642437">
        <w:rPr>
          <w:b/>
          <w:bCs/>
        </w:rPr>
        <w:t>upplementary</w:t>
      </w:r>
      <w:r>
        <w:rPr>
          <w:b/>
          <w:bCs/>
        </w:rPr>
        <w:t xml:space="preserve"> Figure </w:t>
      </w:r>
      <w:proofErr w:type="gramStart"/>
      <w:r>
        <w:rPr>
          <w:b/>
          <w:bCs/>
        </w:rPr>
        <w:t>5 :</w:t>
      </w:r>
      <w:proofErr w:type="gramEnd"/>
      <w:r>
        <w:rPr>
          <w:b/>
          <w:bCs/>
        </w:rPr>
        <w:t xml:space="preserve"> PCR results of Calcium activated Potassium channels that were found to be insignificant in the Hip</w:t>
      </w:r>
    </w:p>
    <w:p w14:paraId="6D580F57" w14:textId="69C2BF25" w:rsidR="006B57B0" w:rsidRDefault="006B57B0"/>
    <w:p w14:paraId="62A02236" w14:textId="34146AFB" w:rsidR="00610DC2" w:rsidRDefault="00610DC2"/>
    <w:p w14:paraId="18D26573" w14:textId="37F6A2C2" w:rsidR="00610DC2" w:rsidRDefault="00610DC2"/>
    <w:p w14:paraId="1865C30B" w14:textId="77777777" w:rsidR="00610DC2" w:rsidRDefault="00610DC2"/>
    <w:p w14:paraId="56AD6086" w14:textId="0BCEC86B" w:rsidR="00610DC2" w:rsidRDefault="00610DC2"/>
    <w:p w14:paraId="6269E928" w14:textId="16EB5F7B" w:rsidR="00610DC2" w:rsidRDefault="00610DC2"/>
    <w:p w14:paraId="0DB9EE73" w14:textId="77777777" w:rsidR="00610DC2" w:rsidRDefault="00610DC2"/>
    <w:sectPr w:rsidR="00610D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7B0"/>
    <w:rsid w:val="00255E6C"/>
    <w:rsid w:val="00265180"/>
    <w:rsid w:val="0033255D"/>
    <w:rsid w:val="003469F8"/>
    <w:rsid w:val="00610DC2"/>
    <w:rsid w:val="00640E1E"/>
    <w:rsid w:val="00642437"/>
    <w:rsid w:val="006A093F"/>
    <w:rsid w:val="006B57B0"/>
    <w:rsid w:val="007C5D57"/>
    <w:rsid w:val="00B05AA6"/>
    <w:rsid w:val="00C27C50"/>
    <w:rsid w:val="00CC7238"/>
    <w:rsid w:val="00E86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39E939"/>
  <w15:chartTrackingRefBased/>
  <w15:docId w15:val="{3FFF1030-FDE0-4195-BCA2-EB5C3DAE1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437"/>
  </w:style>
  <w:style w:type="paragraph" w:styleId="Heading1">
    <w:name w:val="heading 1"/>
    <w:basedOn w:val="Normal"/>
    <w:next w:val="Normal"/>
    <w:link w:val="Heading1Char"/>
    <w:uiPriority w:val="9"/>
    <w:qFormat/>
    <w:rsid w:val="006B57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57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57B0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57B0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57B0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57B0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57B0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57B0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57B0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57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57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57B0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57B0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57B0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57B0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57B0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57B0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57B0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57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57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57B0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57B0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57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B57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57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B57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57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57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57B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8463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6</Pages>
  <Words>431</Words>
  <Characters>245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breha, Ammanuel (NIH/NIDA) [F]</dc:creator>
  <cp:keywords/>
  <dc:description/>
  <cp:lastModifiedBy>Daiwile, Atul (NIH/NIDA) [E]</cp:lastModifiedBy>
  <cp:revision>4</cp:revision>
  <dcterms:created xsi:type="dcterms:W3CDTF">2025-06-10T17:18:00Z</dcterms:created>
  <dcterms:modified xsi:type="dcterms:W3CDTF">2025-07-28T15:37:00Z</dcterms:modified>
</cp:coreProperties>
</file>